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E74" w:rsidRPr="00067BD7" w:rsidRDefault="00EC3E0C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A1</w:t>
      </w:r>
    </w:p>
    <w:p w:rsidR="000E5329" w:rsidRPr="00067BD7" w:rsidRDefault="000E5329">
      <w:r w:rsidRPr="00067BD7">
        <w:t>MMPAKSKDEDPHIEHGAQTVLESAIYAQPWWRGVGNNSSSGESAPASSLVDHRDSMVMNGAMQSQANARLDGGANFNKELRTTGGSQSDQKNGCKNQQIKSVSSSVVPTMGEHLDPNSQMELVGHSIVLTSYPYSDPQYGGMLTPYGAQAMLPSHFYGIHHGRMPLPLEMEEEPVYVNAKQYHGILRRRQSRAKTELEKKLIKARKPYLHESRHLHALRRARGCGGRFLNTKKQDDNDENSSPEKGLSLDANDSAQSAKSSFQCFPNTSNGSLDSSNVQQEGSDPWFRAHKNHTLSSDNGNGNGRGPSSAYPSTFGDSKESVFLGQQRENMQLNGSSRGAIPSK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A2</w:t>
      </w:r>
    </w:p>
    <w:p w:rsidR="000E5329" w:rsidRPr="00067BD7" w:rsidRDefault="000E5329" w:rsidP="00FE5250">
      <w:r w:rsidRPr="00067BD7">
        <w:t>MGAPLQNCHNRKQSGIHFQDQDSSSTQSTGQSHSEVDSMKEGNPCGEGIVSAQSGYNERQGKPVGGHLKSLSSMASQGFVFPSQLDFSHPMGHIPFHYAEPYFGSLLAAACGPQATIHHPQVMGITPARVPLPLDLTEDEPIYVNAKQYRAILRRRQYRAKLEAQNKLVKIRKPYLHESRHVHALKRARGSGGRFLNMKKVQDSKPNTTNRVDVSGSAQLHLTRNMSESEVLEPDNYRDGASTTSCSEVTSTSNSDNIFPRQDFRFSGYPSHIGGTMQVPFVDVRGGGNQHHISLLR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A3</w:t>
      </w:r>
    </w:p>
    <w:p w:rsidR="000E5329" w:rsidRPr="00067BD7" w:rsidRDefault="000E5329" w:rsidP="00FE5250">
      <w:r w:rsidRPr="00067BD7">
        <w:t>MTSSVHDRSDNSESDDQQSHSSLPAIGISHPGIPTPNIQYAAPPQVGTGHAVAPAAYPYPDPYYRSIFAPYDTQPYPPQPYGGQPTVHLQLMGIQQAGVPLPSDAVEEPVFVNAKQYHGILRRRQSRAKAESENKALKSRKPYLHESRHQHALRRARGCGGRFLNAKKNDNQQDEMSSGDKSQPNINLNSDKSELASSDGTS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A4</w:t>
      </w:r>
    </w:p>
    <w:p w:rsidR="000E5329" w:rsidRPr="00067BD7" w:rsidRDefault="000E5329" w:rsidP="00FE5250">
      <w:r w:rsidRPr="00067BD7">
        <w:t>MQSKSETENRLHADHHTIPPNSVYSEPWWRGVGYNPISPAVTGRNASNSSSLECPNGGSESNDDRSLSNDEPNEDDDDDATKESQITSPRSAGNDGQERQNMPHVGSTVPTVRDDCLAQPPQLELVGHSIACASNPYQDPYYAGMMAAYGHQPLGYPPFLGMPHARMPLPLEMAQEPVYVNAKQYQGILRRRQARAKAELERKLIKVRKPYLHESRHQHAMRRARGTGGRFAKKTNGDKSNSTGQEKGTGSGPAHSSQSGSSSGSEPFPSDSAETWNSSNSQQEGRGSQVHEAYPGHNYANGSGCFQTHGGLQASMYPSYSGKRGEEGDCTGQQRGSISSNQASQRRLAIQ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A5</w:t>
      </w:r>
    </w:p>
    <w:p w:rsidR="000E5329" w:rsidRPr="00067BD7" w:rsidRDefault="000E5329" w:rsidP="00FE5250">
      <w:r w:rsidRPr="00067BD7">
        <w:t>MAMQTVYFKEHEGITNPMGQLSSALSGPWWSAFGSQPSYGESCGQSKPFTMEHPSSGDQLTATKLTGRGTEQGLDKGNTNQFTIFPGDGQKSQAAISLQSSPQKYRAHFELGFSQPMICAKYPYMDQCYGLFSTYGPQISGRIMLPLNLTADEGPIYVNAKQYHGIIRRRQSRAKAVMENRAAALRKPYMHESRHLHAMRRPRGCGGRFLNTKTINNGKNRTEGTQVGDGQLFRHSGSHSSELLQSESGTLNSSKETNGSSSNISGSEVTSVYSRRDLDRFSINHLRPSVHSLSDVMDSVRGMVIPTKWVAAGDNCCNLKV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A6</w:t>
      </w:r>
    </w:p>
    <w:p w:rsidR="000E5329" w:rsidRPr="00067BD7" w:rsidRDefault="00F524D4" w:rsidP="00FE5250">
      <w:r w:rsidRPr="00067BD7">
        <w:t>MANVIEWLHTRRLHDSLIELSMPTQNLDKKFFSQSSVQSMPLYTTNCMSWNPIEREIPQSSSKDASFKVEFTPQVHHDAKHLGLQLLPDQGSSSTTQTISQSQDRCNSSESGEDEICGKGVEGQMKPVYLLNNLDLMSNPSQVGYGNLMGRVPYPYADPYFSGFLAAYGPQAMPQMMAPTRVPLPLDLAEDGPIYVNAKQYHGILRRRQSRAKLEAQNKLLKARKPYLHESRHLHALNRVRGSGGRFLSTKRLQQSDQNPSSSTHDVPDSINLHQKDTQDTESHHLGSSEFVTAVATHSDIASVSHTNDIFRQQDRRFSGIPSHMGGAMQFRGGLMRAGTQHCASVVR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1</w:t>
      </w:r>
    </w:p>
    <w:p w:rsidR="00F524D4" w:rsidRPr="00067BD7" w:rsidRDefault="00EC3E0C" w:rsidP="00FE5250">
      <w:r w:rsidRPr="00067BD7">
        <w:t>MVDNNNNNIGASGAANHDEDGAMMKEQEQLLPIANVGRIMRQILPPNAKISKEAKETMQECVSEFISFVTSEASEKCRKERRKTVNGDDVSWALGALGFEDYTGPLRRFLHRYREQEGERISSSAANNNNNNNENNQDKDNNNPEDQQQRKLLNHPHIQRPNF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2</w:t>
      </w:r>
    </w:p>
    <w:p w:rsidR="00EC3E0C" w:rsidRPr="00067BD7" w:rsidRDefault="009E796B" w:rsidP="00FE5250">
      <w:r w:rsidRPr="00067BD7">
        <w:t>MAEAPTSPAGGSHESGGEQSPQGGGGGGSGVREQDRYLPIANISRIMKKALPQNGKIAKDAKDTVQECVSEFISFVTSEASDKCQKEKRKTINGDDLLWAMATLGFEDYIEPLRIYLARYRELEVTKRSLVLFNIFFYL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 xml:space="preserve">PpNF-YB3 </w:t>
      </w:r>
    </w:p>
    <w:p w:rsidR="009E796B" w:rsidRPr="00067BD7" w:rsidRDefault="009E796B" w:rsidP="00FE5250">
      <w:r w:rsidRPr="00067BD7">
        <w:t>MADSDNDSGGNNDGSHAQSRELSAREQDRFLPIANVSRIMKKALPANAKISKDAKETVFVTGEASDKCQREKRKTINSDDLLWAMTTLRFEEYMEPLKVYLHKYRELEGEKTIMGGRDKDSAGGGGGGLPVEVAVTV</w:t>
      </w:r>
    </w:p>
    <w:p w:rsidR="00FE5250" w:rsidRPr="00067BD7" w:rsidRDefault="00EC3E0C" w:rsidP="00FE5250">
      <w:r w:rsidRPr="00067BD7">
        <w:rPr>
          <w:rFonts w:hint="eastAsia"/>
        </w:rPr>
        <w:lastRenderedPageBreak/>
        <w:t>&gt;</w:t>
      </w:r>
      <w:r w:rsidR="00FE5250" w:rsidRPr="00067BD7">
        <w:rPr>
          <w:rFonts w:hint="eastAsia"/>
        </w:rPr>
        <w:t>PpNF-YB4</w:t>
      </w:r>
    </w:p>
    <w:p w:rsidR="00E84B04" w:rsidRPr="00067BD7" w:rsidRDefault="000767ED" w:rsidP="00FE5250">
      <w:r w:rsidRPr="00067BD7">
        <w:t>MERGGGGFHGYQKTSSGLKLSEINMRVAGMNQFSMQQGGKSTSSSTTNININNVVSNNNVVNHPTSSNGTTTTTDDNECVVREQDRFMPIANVIRIMRKILPPHAKISDDAKETIQECVSEYISFITGEANERCQREQRKTITAEDVLWAMSKLGFDDYIEPLTLYLHRYREMEGERGSGSSTTSVMRSDTSVKGAASSSSRAIDHHQYYAAAAAAAAFHHHHGHAFFGYLKPSDASTSTNNNINAAAAVAVAALPYCDQHQPHANDRA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5</w:t>
      </w:r>
    </w:p>
    <w:p w:rsidR="000767ED" w:rsidRPr="00067BD7" w:rsidRDefault="003E2698" w:rsidP="00FE5250">
      <w:r w:rsidRPr="00067BD7">
        <w:t>MDHQKKRGYRPKWATTKFKCEINLIFLFFYTHSLWMDHGIIDVWLVPCNYEMKLKGCSSPPPPHQIIYISLTRTTTREQEEEEEEEKRITQDLHHPQRDSTTGFYRLQTMMKKGLPGNAKISKDAKETVQYFTTGEASGKCRREKRKTINGDDLLWAMTRLGFKEYVEPLKIYLHKFREMEGEKTAGTGMARQLLYADHHPHEYHDQRQREQLQHLHAPGMNMYGGMMMGHQRHHQGQGHHPYLYGSGSGPSSL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6</w:t>
      </w:r>
    </w:p>
    <w:p w:rsidR="003E2698" w:rsidRPr="00067BD7" w:rsidRDefault="003E2698" w:rsidP="00FE5250">
      <w:r w:rsidRPr="00067BD7">
        <w:t>MADSDNDSGGAHTKSNSELSPREQDRLLPIANVSRIMKKALPANAKISKDAKETVQECVSEFISFITGEASDKCQREKRKTINGDDLLWAMTTLGFEEYVEPLKVYLQRFREMEGEKSSVAARDKDASGGGGNGGVGYESGGGSGGAGVYWQQQQQQQQHQHQHQHQGHVYGGSGFHQMGVSGVGLGKGGPGSNMGRPR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7</w:t>
      </w:r>
    </w:p>
    <w:p w:rsidR="003E2698" w:rsidRPr="00067BD7" w:rsidRDefault="003E2698" w:rsidP="00FE5250">
      <w:r w:rsidRPr="00067BD7">
        <w:t>MRGPPSSRHAKSSSAQVNNSERSNSKVPINATPAATNSNAAAAAANAGDPAQLAPQQSVVREQDQYMPIANVIRIMRRILPPHAKISDDAKETIQECVSEYIAFITGEANERCRREQRKTVTAEDILWAMGKLGFDNYVEPLTLFLQKHRESENSDRSTLRAEFMKRDRAVDFGPAGPPIALMPPPPPPYGPGYPFGPQHGPGMFDPSMLGMFRDGSSSGSGGGAGSSSASGDQGQNSLEGFDPFAQFK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8</w:t>
      </w:r>
    </w:p>
    <w:p w:rsidR="003E2698" w:rsidRPr="00067BD7" w:rsidRDefault="00981F99" w:rsidP="00FE5250">
      <w:r w:rsidRPr="00067BD7">
        <w:t>MRVAGMNQFSMQQGGKSTSSSTTNININNVVSNNNVVNHPTSSNGTTTTTDDNECVVREQDRFMPIANVIRIMRKILPPHAKISDDAKETIQECVSEYISFITGEANERCQREQRKTITAEDVLWAMSKLGFDDYIEPLTLYLHRYREMEGERGSGSSTTSVMRSDTSVKGAASSSSRAIDHHQYYAAAAAAAAFHHHHGHAFFGYLKPSDASTSTNNNINAAAAVAVAALPYCDQHQPHANDRA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9</w:t>
      </w:r>
    </w:p>
    <w:p w:rsidR="00981F99" w:rsidRPr="00067BD7" w:rsidRDefault="00981F99" w:rsidP="00FE5250">
      <w:r w:rsidRPr="00067BD7">
        <w:t>MSARVSEPLNLHPTTNSSGTAQPEAKGEKKKKKVFQRTAQARAQDSTTNTQHKKEKGRKRKTSTHFPSLAFPFSISHNHSELNSMSGRRNQTSPVGSPLSGNVSDGSSKEQDKFLPIANVSRIMKKSLPANAKISKEAKETVQECVSEFISFITGEASDKCLREKRKTINGDDLLWAMTTLGFENYVGPLKGYLNKYRETEGEKNSMTRQEEDPSQQQQQHLNTSNTNMQHSSNNEQMNTVLNANNISMSTSKVDLFNGGFYFLEGQQQQQEVTQNYNLVSAGAYNLSRINESGDVNGNRDLATHHLHNGIGW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10</w:t>
      </w:r>
    </w:p>
    <w:p w:rsidR="00981F99" w:rsidRPr="00067BD7" w:rsidRDefault="00981F99" w:rsidP="00FE5250">
      <w:r w:rsidRPr="00067BD7">
        <w:t>MAEAPGSPGGGSHESGGDQSPRSNVREQDRYLPIANISRIMKKALPANGKIAKDAKETVQECVSEFISFITSEASDKCQREKRKTINGDDLLWAMATLGFEDYIDPLKVYLTRYREMEGDTKGSGKGGDSSSKKDAQPSSNAQISRQGSFSQGGNYSNSQSQHMMVPMQGTE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11</w:t>
      </w:r>
    </w:p>
    <w:p w:rsidR="00981F99" w:rsidRPr="00067BD7" w:rsidRDefault="00B47508" w:rsidP="00FE5250">
      <w:r w:rsidRPr="00067BD7">
        <w:t>MVDEQDGLLPIANVGRIMKQILPQRAKISKEAKQRMQECATEFLSFVTAEASDKCHKENRKTVNGDDICWALSALGFDNYAQATIRYLHKYREAERDKAAANANNNNQNKAADIILMSSGQDMNDIGDRAASIYMASQQGLQVGEQTQTPDLEFRLLGKGDGTKPSVDQEHN</w:t>
      </w:r>
    </w:p>
    <w:p w:rsidR="00FE5250" w:rsidRPr="00067BD7" w:rsidRDefault="00EC3E0C" w:rsidP="00FE5250">
      <w:r w:rsidRPr="00067BD7">
        <w:rPr>
          <w:rFonts w:hint="eastAsia"/>
        </w:rPr>
        <w:t>&gt;</w:t>
      </w:r>
      <w:r w:rsidR="00FE5250" w:rsidRPr="00067BD7">
        <w:rPr>
          <w:rFonts w:hint="eastAsia"/>
        </w:rPr>
        <w:t>PpNF-YB12</w:t>
      </w:r>
    </w:p>
    <w:p w:rsidR="00B47508" w:rsidRPr="00067BD7" w:rsidRDefault="009100E3" w:rsidP="00FE5250">
      <w:r w:rsidRPr="00067BD7">
        <w:t>MDNNIGNNSSEREGFKYNFTGSSISSDHHHHQEDGVIKEQDRLLPIANVGRIMKQILPPNAKISKEAKETMQECVSEFISFVTGEASDKCHKEKRKTVNGDDICWALATLGFDDYAEPLKRYLHRYRELEGEKAAHQGKANSSEEKNELSPPRTSTSSPLKFNVLERGNSSLSRRF</w:t>
      </w:r>
    </w:p>
    <w:p w:rsidR="000E5329" w:rsidRPr="00067BD7" w:rsidRDefault="00EC3E0C" w:rsidP="000E5329">
      <w:r w:rsidRPr="00067BD7">
        <w:rPr>
          <w:rFonts w:hint="eastAsia"/>
        </w:rPr>
        <w:t>&gt;</w:t>
      </w:r>
      <w:r w:rsidR="000E5329" w:rsidRPr="00067BD7">
        <w:rPr>
          <w:rFonts w:hint="eastAsia"/>
        </w:rPr>
        <w:t>PpNF-YC1</w:t>
      </w:r>
    </w:p>
    <w:p w:rsidR="00B47508" w:rsidRPr="00067BD7" w:rsidRDefault="009100E3" w:rsidP="000E5329">
      <w:r w:rsidRPr="00067BD7">
        <w:t>MDQQGHGHPTTMGVAGSAAQASYGVNPYQSGQMMGLSPTGSVGLMQSPTQPAGPPASSQLAQHQLAYQ</w:t>
      </w:r>
      <w:r w:rsidRPr="00067BD7">
        <w:lastRenderedPageBreak/>
        <w:t>HIHQQQQQQLQQQLQSFWAEQYQEIEAVMDFKNHSLPLARIKKIMKADEDVRMISAEAPVIFARACEMFILELTLRSWNHTEENKRRTLQKNDIAAAITRTDIFDFLVDIVPREDLKDEVLASIPRGGNLPVGSSTDGVPYYYMPAQHAPQVGAPGMIVGKPVMDQTLYGQQTHPYIAQPTWPQQQQPHKDS</w:t>
      </w:r>
    </w:p>
    <w:p w:rsidR="000E5329" w:rsidRPr="00067BD7" w:rsidRDefault="00EC3E0C" w:rsidP="000E5329">
      <w:r w:rsidRPr="00067BD7">
        <w:rPr>
          <w:rFonts w:hint="eastAsia"/>
        </w:rPr>
        <w:t>&gt;</w:t>
      </w:r>
      <w:r w:rsidR="000E5329" w:rsidRPr="00067BD7">
        <w:rPr>
          <w:rFonts w:hint="eastAsia"/>
        </w:rPr>
        <w:t>PpNF-YC2</w:t>
      </w:r>
    </w:p>
    <w:p w:rsidR="009100E3" w:rsidRPr="00067BD7" w:rsidRDefault="009100E3" w:rsidP="000E5329">
      <w:r w:rsidRPr="00067BD7">
        <w:t>MDIPMGNLTSHENQVTELETFEAFETRNELARQFRPVLMDVNHSINITPSSNTSPEMHGFMSTGSFELRNYYSHPSSREEADQEAKQSSFTELQKEEIEIFWNQQLFEIQNTTVAKAHHELPLARVKRVMKSDGQVKKVSSETPVLFSKACELFIMELTLRSWLHTERSKRRTLQHCDTARAIMQDELLHFLVHAVPPLNSIARDYFEDDE</w:t>
      </w:r>
    </w:p>
    <w:p w:rsidR="000E5329" w:rsidRPr="00067BD7" w:rsidRDefault="00EC3E0C" w:rsidP="000E5329">
      <w:r w:rsidRPr="00067BD7">
        <w:rPr>
          <w:rFonts w:hint="eastAsia"/>
        </w:rPr>
        <w:t>&gt;</w:t>
      </w:r>
      <w:r w:rsidR="000E5329" w:rsidRPr="00067BD7">
        <w:rPr>
          <w:rFonts w:hint="eastAsia"/>
        </w:rPr>
        <w:t>PpNF-YC3</w:t>
      </w:r>
    </w:p>
    <w:p w:rsidR="009100E3" w:rsidRPr="00067BD7" w:rsidRDefault="00310A49" w:rsidP="000E5329">
      <w:r w:rsidRPr="00067BD7">
        <w:t>MNHSEQTLQQQQQEQHHQQQPVVGVVASGGQMTYAPPSYQTAPMVASGTPAVAVPSPTQPPAAFSNSSHQIAYQQAQHFHNQQQQQQQQQLQVFWANQMQDIEQASDFKNHSLPLARIKKIMKADEDVRMISAEAPVIFAKACEIFILELTLRSWIHTEENKRRTLQKNDIAAAISRTDVFDFLVDIIPRDELKEEGLGVTKATIPVVGSPADIPYYYVPPQHPVGAPGMIMGKPVDQAAIYAAQQPRPPMAFMPWSQPQPQQPQQQQQQQEAQHQQTDT</w:t>
      </w:r>
    </w:p>
    <w:p w:rsidR="000E5329" w:rsidRPr="00067BD7" w:rsidRDefault="00EC3E0C" w:rsidP="000E5329">
      <w:r w:rsidRPr="00067BD7">
        <w:rPr>
          <w:rFonts w:hint="eastAsia"/>
        </w:rPr>
        <w:t>&gt;</w:t>
      </w:r>
      <w:r w:rsidR="000E5329" w:rsidRPr="00067BD7">
        <w:rPr>
          <w:rFonts w:hint="eastAsia"/>
        </w:rPr>
        <w:t>PpNF-YC4</w:t>
      </w:r>
    </w:p>
    <w:p w:rsidR="00310A49" w:rsidRPr="00067BD7" w:rsidRDefault="00310A49" w:rsidP="000E5329">
      <w:r w:rsidRPr="00067BD7">
        <w:t>MRQPGRYSGFMMHGGISGRTGPHSLPLARIKKIMKKSGEDVKMISGEAPIVFSKACELFIEELTRRSWMTTLEGKRRTLHKDDVASAVVGTDIFDFLVSLVSDSCHSEDITPADKEALGGS</w:t>
      </w:r>
    </w:p>
    <w:p w:rsidR="000E5329" w:rsidRPr="00067BD7" w:rsidRDefault="00EC3E0C" w:rsidP="000E5329">
      <w:r w:rsidRPr="00067BD7">
        <w:rPr>
          <w:rFonts w:hint="eastAsia"/>
        </w:rPr>
        <w:t>&gt;</w:t>
      </w:r>
      <w:r w:rsidR="000E5329" w:rsidRPr="00067BD7">
        <w:rPr>
          <w:rFonts w:hint="eastAsia"/>
        </w:rPr>
        <w:t>PpNF-YC5</w:t>
      </w:r>
    </w:p>
    <w:p w:rsidR="00310A49" w:rsidRPr="00067BD7" w:rsidRDefault="00310A49" w:rsidP="000E5329">
      <w:r w:rsidRPr="00067BD7">
        <w:t>MDTNPNTTTTTTTPNPTQQQQQAQSSYPPTQSSVPAPPFHHLLQQQQQQLQMFWTYQRHDIEQVNDFKNHQLPLARIKKIMKADEDVRMISAEAPVLFAKACELFILELTIRSWLHAEENKRRTLQKNDIAAAITRTDIFDFLVDIVPRDEIKDEAVGLGGMVGATASGVPYYYPPMGQPAGGPGGMMIGRPAVDPAAVYGVQPPSQAWQSVWQTAADDGSYGSGGSSGQGNLDGQS</w:t>
      </w:r>
    </w:p>
    <w:p w:rsidR="000E5329" w:rsidRPr="00067BD7" w:rsidRDefault="00EC3E0C" w:rsidP="000E5329">
      <w:r w:rsidRPr="00067BD7">
        <w:rPr>
          <w:rFonts w:hint="eastAsia"/>
        </w:rPr>
        <w:t>&gt;</w:t>
      </w:r>
      <w:r w:rsidR="000E5329" w:rsidRPr="00067BD7">
        <w:rPr>
          <w:rFonts w:hint="eastAsia"/>
        </w:rPr>
        <w:t>PpNF-YC6</w:t>
      </w:r>
    </w:p>
    <w:p w:rsidR="000E5329" w:rsidRPr="000E5329" w:rsidRDefault="004661D9" w:rsidP="000E5329">
      <w:r w:rsidRPr="00067BD7">
        <w:t>MDPQGHNQPQSMGMVGSGAQLTYGTNPYQHNQMVGSPNPGSVAGTVGAIQSTSQSAGAQLAQHQLAYQHIHHQQQQQLQQQLQSFWANQYQEIDKVTDFKNHSLPLARIKKIMKADEDVRMISAEAPVIFARACEMFILELTLRSWNHTEENKRRTLQKNDIAAAITRTDIFDFLVDIVPREDLKDEVLASIPRGTVSVGGPGDALPYCYMPPQHAPQVGAPGMIMGKPMMDPSMYAQQSHPYMGQPMWQQAPEQQQSPSDH</w:t>
      </w:r>
      <w:bookmarkStart w:id="0" w:name="_GoBack"/>
      <w:bookmarkEnd w:id="0"/>
    </w:p>
    <w:p w:rsidR="00FE5250" w:rsidRPr="000E5329" w:rsidRDefault="00FE5250" w:rsidP="00FE5250"/>
    <w:p w:rsidR="00FE5250" w:rsidRPr="00FE5250" w:rsidRDefault="00FE5250" w:rsidP="00FE5250">
      <w:pPr>
        <w:rPr>
          <w:b/>
        </w:rPr>
      </w:pPr>
    </w:p>
    <w:p w:rsidR="00FE5250" w:rsidRPr="00FE5250" w:rsidRDefault="00FE5250" w:rsidP="00FE5250"/>
    <w:p w:rsidR="00FE5250" w:rsidRPr="00FE5250" w:rsidRDefault="00FE5250"/>
    <w:sectPr w:rsidR="00FE5250" w:rsidRPr="00FE5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A5E" w:rsidRDefault="00075A5E" w:rsidP="00FE5250">
      <w:r>
        <w:separator/>
      </w:r>
    </w:p>
  </w:endnote>
  <w:endnote w:type="continuationSeparator" w:id="0">
    <w:p w:rsidR="00075A5E" w:rsidRDefault="00075A5E" w:rsidP="00FE5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A5E" w:rsidRDefault="00075A5E" w:rsidP="00FE5250">
      <w:r>
        <w:separator/>
      </w:r>
    </w:p>
  </w:footnote>
  <w:footnote w:type="continuationSeparator" w:id="0">
    <w:p w:rsidR="00075A5E" w:rsidRDefault="00075A5E" w:rsidP="00FE5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4F"/>
    <w:rsid w:val="00067BD7"/>
    <w:rsid w:val="00075A5E"/>
    <w:rsid w:val="000767ED"/>
    <w:rsid w:val="000E5329"/>
    <w:rsid w:val="0015406F"/>
    <w:rsid w:val="00310A49"/>
    <w:rsid w:val="003E2698"/>
    <w:rsid w:val="004661D9"/>
    <w:rsid w:val="00532E74"/>
    <w:rsid w:val="00881171"/>
    <w:rsid w:val="00900A01"/>
    <w:rsid w:val="009100E3"/>
    <w:rsid w:val="00981F99"/>
    <w:rsid w:val="009E796B"/>
    <w:rsid w:val="00B47508"/>
    <w:rsid w:val="00D2434F"/>
    <w:rsid w:val="00E84B04"/>
    <w:rsid w:val="00EC3E0C"/>
    <w:rsid w:val="00F524D4"/>
    <w:rsid w:val="00FE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2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2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4</Words>
  <Characters>5100</Characters>
  <Application>Microsoft Office Word</Application>
  <DocSecurity>0</DocSecurity>
  <Lines>42</Lines>
  <Paragraphs>11</Paragraphs>
  <ScaleCrop>false</ScaleCrop>
  <Company>Microsoft</Company>
  <LinksUpToDate>false</LinksUpToDate>
  <CharactersWithSpaces>5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17</cp:revision>
  <dcterms:created xsi:type="dcterms:W3CDTF">2019-03-22T06:10:00Z</dcterms:created>
  <dcterms:modified xsi:type="dcterms:W3CDTF">2019-04-09T06:51:00Z</dcterms:modified>
</cp:coreProperties>
</file>